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B3B" w:rsidRPr="00BB271F" w:rsidRDefault="00BB271F" w:rsidP="00300B3B">
      <w:pPr>
        <w:rPr>
          <w:rFonts w:ascii="Times New Roman" w:hAnsi="Times New Roman" w:cs="Times New Roman"/>
          <w:b/>
          <w:bCs/>
          <w:sz w:val="22"/>
          <w:szCs w:val="21"/>
        </w:rPr>
      </w:pPr>
      <w:r w:rsidRPr="00BB271F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00B3B">
        <w:rPr>
          <w:rFonts w:ascii="Times New Roman" w:hAnsi="Times New Roman" w:cs="Times New Roman"/>
          <w:b/>
          <w:bCs/>
          <w:szCs w:val="21"/>
        </w:rPr>
        <w:t>Table</w:t>
      </w:r>
      <w:r w:rsidR="00DA3F63">
        <w:rPr>
          <w:rFonts w:ascii="Times New Roman" w:hAnsi="Times New Roman" w:cs="Times New Roman"/>
          <w:b/>
          <w:bCs/>
          <w:szCs w:val="21"/>
        </w:rPr>
        <w:t xml:space="preserve"> 1.</w:t>
      </w:r>
      <w:r w:rsidR="00300B3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B271F">
        <w:rPr>
          <w:rFonts w:ascii="Times New Roman" w:hAnsi="Times New Roman" w:cs="Times New Roman"/>
          <w:b/>
          <w:bCs/>
          <w:sz w:val="22"/>
          <w:szCs w:val="21"/>
        </w:rPr>
        <w:t>P</w:t>
      </w:r>
      <w:r w:rsidRPr="00BB271F">
        <w:rPr>
          <w:rFonts w:ascii="Times New Roman" w:hAnsi="Times New Roman" w:cs="Times New Roman" w:hint="eastAsia"/>
          <w:b/>
          <w:bCs/>
          <w:sz w:val="22"/>
          <w:szCs w:val="21"/>
        </w:rPr>
        <w:t>roportional hazards model</w:t>
      </w:r>
      <w:r w:rsidRPr="00BB271F">
        <w:rPr>
          <w:rFonts w:ascii="Times New Roman" w:hAnsi="Times New Roman" w:cs="Times New Roman"/>
          <w:b/>
          <w:bCs/>
          <w:sz w:val="22"/>
          <w:szCs w:val="21"/>
        </w:rPr>
        <w:t xml:space="preserve"> to evaluate the association between survival</w:t>
      </w:r>
      <w:r w:rsidRPr="00BB271F">
        <w:rPr>
          <w:rFonts w:ascii="Times New Roman" w:hAnsi="Times New Roman" w:cs="Times New Roman" w:hint="eastAsia"/>
          <w:b/>
          <w:bCs/>
          <w:sz w:val="22"/>
          <w:szCs w:val="21"/>
        </w:rPr>
        <w:t xml:space="preserve"> and </w:t>
      </w:r>
      <w:r w:rsidR="00EA34C2">
        <w:rPr>
          <w:rFonts w:ascii="Times New Roman" w:hAnsi="Times New Roman" w:cs="Times New Roman"/>
          <w:b/>
          <w:bCs/>
          <w:sz w:val="22"/>
          <w:szCs w:val="21"/>
        </w:rPr>
        <w:t>c</w:t>
      </w:r>
      <w:r w:rsidR="00300B3B" w:rsidRPr="00BB271F">
        <w:rPr>
          <w:rFonts w:ascii="Times New Roman" w:hAnsi="Times New Roman" w:cs="Times New Roman"/>
          <w:b/>
          <w:bCs/>
          <w:sz w:val="22"/>
          <w:szCs w:val="21"/>
        </w:rPr>
        <w:t xml:space="preserve">haracteristics of </w:t>
      </w:r>
      <w:r w:rsidRPr="00BB271F">
        <w:rPr>
          <w:rFonts w:ascii="Times New Roman" w:hAnsi="Times New Roman" w:cs="Times New Roman"/>
          <w:b/>
          <w:bCs/>
          <w:sz w:val="22"/>
          <w:szCs w:val="21"/>
        </w:rPr>
        <w:t xml:space="preserve">BCa </w:t>
      </w:r>
      <w:r w:rsidR="00300B3B" w:rsidRPr="00BB271F">
        <w:rPr>
          <w:rFonts w:ascii="Times New Roman" w:hAnsi="Times New Roman" w:cs="Times New Roman"/>
          <w:b/>
          <w:bCs/>
          <w:sz w:val="22"/>
          <w:szCs w:val="21"/>
        </w:rPr>
        <w:t>patients.</w:t>
      </w:r>
    </w:p>
    <w:tbl>
      <w:tblPr>
        <w:tblStyle w:val="a3"/>
        <w:tblpPr w:leftFromText="180" w:rightFromText="180" w:vertAnchor="page" w:horzAnchor="page" w:tblpX="1007" w:tblpY="1416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093"/>
        <w:gridCol w:w="1134"/>
        <w:gridCol w:w="1985"/>
        <w:gridCol w:w="1276"/>
      </w:tblGrid>
      <w:tr w:rsidR="00981E60" w:rsidRPr="00455EF9" w:rsidTr="00AA396D">
        <w:trPr>
          <w:trHeight w:val="416"/>
        </w:trPr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81E60" w:rsidRPr="00455EF9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EF9">
              <w:rPr>
                <w:rFonts w:ascii="Times New Roman" w:hAnsi="Times New Roman" w:cs="Times New Roman"/>
                <w:b/>
                <w:sz w:val="24"/>
                <w:szCs w:val="24"/>
              </w:rPr>
              <w:t>Progress parameters</w:t>
            </w:r>
          </w:p>
        </w:tc>
        <w:tc>
          <w:tcPr>
            <w:tcW w:w="32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E60" w:rsidRPr="00455EF9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EF9">
              <w:rPr>
                <w:rFonts w:ascii="Times New Roman" w:hAnsi="Times New Roman" w:cs="Times New Roman"/>
                <w:b/>
                <w:sz w:val="24"/>
                <w:szCs w:val="24"/>
              </w:rPr>
              <w:t>Univariable analysis</w:t>
            </w:r>
          </w:p>
        </w:tc>
        <w:tc>
          <w:tcPr>
            <w:tcW w:w="326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81E60" w:rsidRPr="00455EF9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EF9">
              <w:rPr>
                <w:rFonts w:ascii="Times New Roman" w:hAnsi="Times New Roman" w:cs="Times New Roman"/>
                <w:b/>
                <w:sz w:val="24"/>
                <w:szCs w:val="24"/>
              </w:rPr>
              <w:t>Multivariable analysis</w:t>
            </w:r>
          </w:p>
        </w:tc>
      </w:tr>
      <w:tr w:rsidR="00981E60" w:rsidRPr="00455EF9" w:rsidTr="00AA396D">
        <w:trPr>
          <w:trHeight w:val="410"/>
        </w:trPr>
        <w:tc>
          <w:tcPr>
            <w:tcW w:w="3685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727118" w:rsidRDefault="0082232A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  <w:bookmarkStart w:id="0" w:name="_GoBack"/>
            <w:bookmarkEnd w:id="0"/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81E60" w:rsidRPr="00727118" w:rsidRDefault="00981E60" w:rsidP="001B448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118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727118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9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981E60" w:rsidRPr="00727118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41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981E60" w:rsidRPr="00727118" w:rsidRDefault="00981E60" w:rsidP="00981E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F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A1F8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981E60" w:rsidRPr="00455EF9" w:rsidTr="00590B10">
        <w:trPr>
          <w:trHeight w:val="322"/>
        </w:trPr>
        <w:tc>
          <w:tcPr>
            <w:tcW w:w="3685" w:type="dxa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981E60" w:rsidP="00981E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7B4644" w:rsidP="001B44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="00D01C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4B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A943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7FD4" w:rsidRPr="002B7FD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4B64B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C55A71" w:rsidP="007B4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B464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981E60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981E60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81E60" w:rsidRPr="00455EF9" w:rsidTr="00590B10">
        <w:trPr>
          <w:trHeight w:val="90"/>
        </w:trPr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E16805" w:rsidP="00981E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805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  <w:r w:rsidR="00BD4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4B5B" w:rsidRPr="00BD4B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D4B5B" w:rsidRPr="00BD4B5B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="00BD4B5B" w:rsidRPr="00BD4B5B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A94353" w:rsidP="001B44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981E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  <w:r w:rsidR="002B7FD4" w:rsidRPr="002B7FD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981E6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A94353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981E60" w:rsidRPr="00455EF9" w:rsidRDefault="00BC729D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81E60" w:rsidRPr="00455EF9" w:rsidRDefault="00BC729D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1B6C" w:rsidRPr="00455EF9" w:rsidTr="00590B10">
        <w:trPr>
          <w:trHeight w:val="90"/>
        </w:trPr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1B6C" w:rsidRDefault="00E16805" w:rsidP="00981E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1B6C" w:rsidRDefault="00870782" w:rsidP="001B44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  <w:r w:rsidR="002B7FD4" w:rsidRPr="002B7FD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1B6C" w:rsidRDefault="00870782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78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707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1B6C" w:rsidRDefault="002C66EC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  <w:r w:rsidR="00691CAA"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1B6C" w:rsidRDefault="002C5ACA" w:rsidP="0098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373299" w:rsidRPr="00455EF9" w:rsidTr="00590B10">
        <w:trPr>
          <w:trHeight w:val="90"/>
        </w:trPr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 node metastasis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F437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F437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7FD4" w:rsidRPr="002B7FD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29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732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Default="00C533F7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  <w:r w:rsidR="00691CAA"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373299" w:rsidRDefault="002C5ACA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373299" w:rsidRPr="00455EF9" w:rsidTr="00590B10">
        <w:trPr>
          <w:trHeight w:val="90"/>
        </w:trPr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  <w:r w:rsidRPr="002905A3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F437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18B"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29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C7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Default="00C533F7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  <w:r w:rsidR="00691CAA"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373299" w:rsidRDefault="002C5ACA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373299" w:rsidRPr="00455EF9" w:rsidTr="00590B10">
        <w:trPr>
          <w:trHeight w:val="90"/>
        </w:trPr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64B25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Default="007130F6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(0.85 </w:t>
            </w:r>
            <w:r w:rsidR="00E2718B"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3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Default="002003E3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Default="002C5ACA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373299" w:rsidRDefault="002C5ACA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73299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53511C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r w:rsidR="00E2718B"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7130F6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73299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2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F437AD" w:rsidP="003732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r w:rsidR="00E2718B"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53511C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373299" w:rsidRPr="00455EF9" w:rsidRDefault="00373299" w:rsidP="003732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B70D1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A2B71">
              <w:rPr>
                <w:rFonts w:ascii="Times New Roman" w:hAnsi="Times New Roman" w:cs="Times New Roman"/>
                <w:sz w:val="24"/>
                <w:szCs w:val="24"/>
              </w:rPr>
              <w:t>olecular subtypes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0D1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FB70D1" w:rsidRDefault="008003A3" w:rsidP="00FB7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FB70D1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FB70D1" w:rsidRPr="00455EF9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B70D1" w:rsidRPr="00455EF9" w:rsidRDefault="00FB70D1" w:rsidP="00FB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9D50B7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 – 2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9D50B7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bookmarkStart w:id="1" w:name="OLE_LINK3"/>
            <w:r w:rsidRPr="00F60D7F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  <w:bookmarkEnd w:id="1"/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 – 3.64</w:t>
            </w: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9D50B7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bookmarkStart w:id="2" w:name="OLE_LINK4"/>
            <w:r w:rsidRPr="00F60D7F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  <w:bookmarkEnd w:id="2"/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 – 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2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 (0.99</w:t>
            </w:r>
            <w:r w:rsidR="00A039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39A1" w:rsidRPr="00A039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039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8003A3" w:rsidRPr="00455EF9" w:rsidTr="00491423">
        <w:trPr>
          <w:trHeight w:val="42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885B6E" w:rsidRDefault="00A039A1" w:rsidP="00800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F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8003A3" w:rsidRPr="00727118" w:rsidRDefault="008003A3" w:rsidP="008003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118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727118" w:rsidRDefault="008003A3" w:rsidP="00800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9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8003A3" w:rsidRPr="00727118" w:rsidRDefault="008003A3" w:rsidP="00800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41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8003A3" w:rsidRPr="00727118" w:rsidRDefault="008003A3" w:rsidP="00800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F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A1F8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003A3" w:rsidRPr="00455EF9" w:rsidTr="00590B10">
        <w:tc>
          <w:tcPr>
            <w:tcW w:w="3685" w:type="dxa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C2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7E1C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545">
              <w:rPr>
                <w:rFonts w:ascii="Times New Roman" w:hAnsi="Times New Roman" w:cs="Times New Roman"/>
                <w:sz w:val="24"/>
                <w:szCs w:val="24"/>
              </w:rPr>
              <w:t>Menopausal status (</w:t>
            </w:r>
            <w:r w:rsidRPr="00677545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677545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</w:pPr>
            <w:r w:rsidRPr="0097283F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97283F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9728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3 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C2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7E1C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  <w:r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 node metastasis </w:t>
            </w:r>
            <w:r w:rsidRPr="000E6A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6AF4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0E6AF4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C2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7E1C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  <w:r w:rsidRPr="002905A3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A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6AF4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0E6AF4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49 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115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115E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115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15EB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C2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E1C2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  <w:r w:rsidRPr="00691CA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64B25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 – 2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7E1C2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>1.2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 – 2.22</w:t>
            </w: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2</w:t>
            </w:r>
            <w:r w:rsidRPr="00964B2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07D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2707D7">
              <w:rPr>
                <w:rFonts w:ascii="Times New Roman" w:hAnsi="Times New Roman" w:cs="Times New Roman"/>
                <w:sz w:val="24"/>
                <w:szCs w:val="24"/>
              </w:rPr>
              <w:t xml:space="preserve"> vs. -)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 – 1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A2B71">
              <w:rPr>
                <w:rFonts w:ascii="Times New Roman" w:hAnsi="Times New Roman" w:cs="Times New Roman"/>
                <w:sz w:val="24"/>
                <w:szCs w:val="24"/>
              </w:rPr>
              <w:t>olecular subtypes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 – 2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60D7F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 – 2.51</w:t>
            </w:r>
            <w:r w:rsidRPr="007F13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60D7F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</w:tcPr>
          <w:p w:rsidR="008003A3" w:rsidRPr="007F135B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 (</w:t>
            </w:r>
            <w:r w:rsidR="00491423">
              <w:rPr>
                <w:rFonts w:ascii="Times New Roman" w:hAnsi="Times New Roman" w:cs="Times New Roman"/>
                <w:sz w:val="24"/>
                <w:szCs w:val="24"/>
              </w:rPr>
              <w:t>0.26 – 2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3A3" w:rsidRPr="00455EF9" w:rsidTr="00590B10">
        <w:tc>
          <w:tcPr>
            <w:tcW w:w="3685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2093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E2718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 (0.99</w:t>
            </w:r>
            <w:r w:rsidR="00A039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39A1" w:rsidRPr="00A039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039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8003A3" w:rsidRPr="00455EF9" w:rsidRDefault="008003A3" w:rsidP="0080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</w:tbl>
    <w:p w:rsidR="00590B10" w:rsidRDefault="00590B10" w:rsidP="00231CD5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P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590B10" w:rsidRDefault="00590B10" w:rsidP="00590B10">
      <w:pPr>
        <w:rPr>
          <w:rFonts w:ascii="Times New Roman" w:hAnsi="Times New Roman" w:cs="Times New Roman"/>
          <w:szCs w:val="21"/>
        </w:rPr>
      </w:pPr>
    </w:p>
    <w:p w:rsidR="003B39CE" w:rsidRPr="00590B10" w:rsidRDefault="00590B10" w:rsidP="00590B10">
      <w:pPr>
        <w:tabs>
          <w:tab w:val="left" w:pos="1848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sectPr w:rsidR="003B39CE" w:rsidRPr="00590B10" w:rsidSect="00AA396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737" w:rsidRDefault="00043737" w:rsidP="00E35F63">
      <w:r>
        <w:separator/>
      </w:r>
    </w:p>
  </w:endnote>
  <w:endnote w:type="continuationSeparator" w:id="0">
    <w:p w:rsidR="00043737" w:rsidRDefault="00043737" w:rsidP="00E3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737" w:rsidRDefault="00043737" w:rsidP="00E35F63">
      <w:r>
        <w:separator/>
      </w:r>
    </w:p>
  </w:footnote>
  <w:footnote w:type="continuationSeparator" w:id="0">
    <w:p w:rsidR="00043737" w:rsidRDefault="00043737" w:rsidP="00E35F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67781"/>
    <w:multiLevelType w:val="multilevel"/>
    <w:tmpl w:val="C69E3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F248F"/>
    <w:rsid w:val="00011684"/>
    <w:rsid w:val="0002656C"/>
    <w:rsid w:val="00043737"/>
    <w:rsid w:val="00044657"/>
    <w:rsid w:val="000451DC"/>
    <w:rsid w:val="0005247C"/>
    <w:rsid w:val="00057756"/>
    <w:rsid w:val="000856D9"/>
    <w:rsid w:val="000B6A31"/>
    <w:rsid w:val="000C120D"/>
    <w:rsid w:val="000D2A03"/>
    <w:rsid w:val="000E6AF4"/>
    <w:rsid w:val="00122313"/>
    <w:rsid w:val="00144FB8"/>
    <w:rsid w:val="0016526C"/>
    <w:rsid w:val="0018083D"/>
    <w:rsid w:val="001B448E"/>
    <w:rsid w:val="002003E3"/>
    <w:rsid w:val="00203DFC"/>
    <w:rsid w:val="00216718"/>
    <w:rsid w:val="002254B7"/>
    <w:rsid w:val="00231CD5"/>
    <w:rsid w:val="002429E0"/>
    <w:rsid w:val="00250037"/>
    <w:rsid w:val="00250C39"/>
    <w:rsid w:val="00265261"/>
    <w:rsid w:val="002707D7"/>
    <w:rsid w:val="002905A3"/>
    <w:rsid w:val="002B0797"/>
    <w:rsid w:val="002B7FD4"/>
    <w:rsid w:val="002C5ACA"/>
    <w:rsid w:val="002C6353"/>
    <w:rsid w:val="002C66EC"/>
    <w:rsid w:val="002E6796"/>
    <w:rsid w:val="002F7F24"/>
    <w:rsid w:val="00300B3B"/>
    <w:rsid w:val="00312E99"/>
    <w:rsid w:val="00314B55"/>
    <w:rsid w:val="00315BE5"/>
    <w:rsid w:val="00316AC5"/>
    <w:rsid w:val="00337B82"/>
    <w:rsid w:val="0034474F"/>
    <w:rsid w:val="00350942"/>
    <w:rsid w:val="00352958"/>
    <w:rsid w:val="003563E0"/>
    <w:rsid w:val="00373299"/>
    <w:rsid w:val="003A2A6E"/>
    <w:rsid w:val="003A686C"/>
    <w:rsid w:val="003B39CE"/>
    <w:rsid w:val="003C1282"/>
    <w:rsid w:val="003C7B37"/>
    <w:rsid w:val="003D1C96"/>
    <w:rsid w:val="003F2212"/>
    <w:rsid w:val="003F58FD"/>
    <w:rsid w:val="003F5940"/>
    <w:rsid w:val="003F5CFE"/>
    <w:rsid w:val="004122EA"/>
    <w:rsid w:val="00417ED9"/>
    <w:rsid w:val="00417F76"/>
    <w:rsid w:val="0043044F"/>
    <w:rsid w:val="00432AAF"/>
    <w:rsid w:val="0045108E"/>
    <w:rsid w:val="00455EF9"/>
    <w:rsid w:val="004712B7"/>
    <w:rsid w:val="00474521"/>
    <w:rsid w:val="00491423"/>
    <w:rsid w:val="004B64B7"/>
    <w:rsid w:val="004F72D7"/>
    <w:rsid w:val="0053247A"/>
    <w:rsid w:val="00534182"/>
    <w:rsid w:val="005349A8"/>
    <w:rsid w:val="0053511C"/>
    <w:rsid w:val="00542013"/>
    <w:rsid w:val="00543C78"/>
    <w:rsid w:val="005540F1"/>
    <w:rsid w:val="0056302D"/>
    <w:rsid w:val="00563DEB"/>
    <w:rsid w:val="00564537"/>
    <w:rsid w:val="0059013A"/>
    <w:rsid w:val="00590B10"/>
    <w:rsid w:val="005B4447"/>
    <w:rsid w:val="005C4B67"/>
    <w:rsid w:val="005C4FDB"/>
    <w:rsid w:val="0063236F"/>
    <w:rsid w:val="0063559C"/>
    <w:rsid w:val="00640F8E"/>
    <w:rsid w:val="00641902"/>
    <w:rsid w:val="00645AFC"/>
    <w:rsid w:val="00664B4B"/>
    <w:rsid w:val="00677545"/>
    <w:rsid w:val="00685EA6"/>
    <w:rsid w:val="00691CAA"/>
    <w:rsid w:val="0069488B"/>
    <w:rsid w:val="006A18E0"/>
    <w:rsid w:val="006B5E94"/>
    <w:rsid w:val="006B73C7"/>
    <w:rsid w:val="006C16CA"/>
    <w:rsid w:val="006C3409"/>
    <w:rsid w:val="006D66F9"/>
    <w:rsid w:val="006E1177"/>
    <w:rsid w:val="006E70DB"/>
    <w:rsid w:val="006F3397"/>
    <w:rsid w:val="006F453C"/>
    <w:rsid w:val="00701416"/>
    <w:rsid w:val="007019B5"/>
    <w:rsid w:val="007123FC"/>
    <w:rsid w:val="007130F6"/>
    <w:rsid w:val="007249A8"/>
    <w:rsid w:val="00727118"/>
    <w:rsid w:val="00731697"/>
    <w:rsid w:val="0073186F"/>
    <w:rsid w:val="00731BC9"/>
    <w:rsid w:val="0074292B"/>
    <w:rsid w:val="007761B5"/>
    <w:rsid w:val="007763DA"/>
    <w:rsid w:val="0079657C"/>
    <w:rsid w:val="007A23AD"/>
    <w:rsid w:val="007A5217"/>
    <w:rsid w:val="007B4644"/>
    <w:rsid w:val="007C6115"/>
    <w:rsid w:val="007C76D1"/>
    <w:rsid w:val="007D47BC"/>
    <w:rsid w:val="007E1C29"/>
    <w:rsid w:val="007F135B"/>
    <w:rsid w:val="007F2F8C"/>
    <w:rsid w:val="007F6B97"/>
    <w:rsid w:val="007F6CB7"/>
    <w:rsid w:val="008003A3"/>
    <w:rsid w:val="00801B6C"/>
    <w:rsid w:val="00812F39"/>
    <w:rsid w:val="0082232A"/>
    <w:rsid w:val="008469A6"/>
    <w:rsid w:val="00850BCF"/>
    <w:rsid w:val="00860E07"/>
    <w:rsid w:val="00861B8A"/>
    <w:rsid w:val="00870782"/>
    <w:rsid w:val="0087401E"/>
    <w:rsid w:val="00885B6E"/>
    <w:rsid w:val="00890D76"/>
    <w:rsid w:val="008954CB"/>
    <w:rsid w:val="008961B5"/>
    <w:rsid w:val="008A0807"/>
    <w:rsid w:val="008A1F83"/>
    <w:rsid w:val="008B6281"/>
    <w:rsid w:val="00900C66"/>
    <w:rsid w:val="00904F8C"/>
    <w:rsid w:val="009254D2"/>
    <w:rsid w:val="009263AF"/>
    <w:rsid w:val="00927268"/>
    <w:rsid w:val="00930EE2"/>
    <w:rsid w:val="00937E66"/>
    <w:rsid w:val="00943968"/>
    <w:rsid w:val="00964A1B"/>
    <w:rsid w:val="00964B25"/>
    <w:rsid w:val="009677B8"/>
    <w:rsid w:val="0097283F"/>
    <w:rsid w:val="009768A3"/>
    <w:rsid w:val="00977B27"/>
    <w:rsid w:val="00981E60"/>
    <w:rsid w:val="0099404A"/>
    <w:rsid w:val="009C3341"/>
    <w:rsid w:val="009C48A9"/>
    <w:rsid w:val="009D59BE"/>
    <w:rsid w:val="009F46E4"/>
    <w:rsid w:val="00A039A1"/>
    <w:rsid w:val="00A06DD9"/>
    <w:rsid w:val="00A371F0"/>
    <w:rsid w:val="00A4435F"/>
    <w:rsid w:val="00A66401"/>
    <w:rsid w:val="00A73ED1"/>
    <w:rsid w:val="00A75B05"/>
    <w:rsid w:val="00A86971"/>
    <w:rsid w:val="00A94353"/>
    <w:rsid w:val="00AA2B71"/>
    <w:rsid w:val="00AA396D"/>
    <w:rsid w:val="00AB7E49"/>
    <w:rsid w:val="00AD303C"/>
    <w:rsid w:val="00AF5CE5"/>
    <w:rsid w:val="00B42A6B"/>
    <w:rsid w:val="00B47066"/>
    <w:rsid w:val="00B65C81"/>
    <w:rsid w:val="00B80EC5"/>
    <w:rsid w:val="00B9315C"/>
    <w:rsid w:val="00B96441"/>
    <w:rsid w:val="00BA695D"/>
    <w:rsid w:val="00BB271F"/>
    <w:rsid w:val="00BC6BD5"/>
    <w:rsid w:val="00BC729D"/>
    <w:rsid w:val="00BD4B5B"/>
    <w:rsid w:val="00C045A9"/>
    <w:rsid w:val="00C046DF"/>
    <w:rsid w:val="00C366ED"/>
    <w:rsid w:val="00C524C8"/>
    <w:rsid w:val="00C533F7"/>
    <w:rsid w:val="00C53A04"/>
    <w:rsid w:val="00C55A71"/>
    <w:rsid w:val="00C61A42"/>
    <w:rsid w:val="00C635C2"/>
    <w:rsid w:val="00C83BE1"/>
    <w:rsid w:val="00CC5192"/>
    <w:rsid w:val="00CD300B"/>
    <w:rsid w:val="00CD6E65"/>
    <w:rsid w:val="00CD7872"/>
    <w:rsid w:val="00CE0DBB"/>
    <w:rsid w:val="00CF7239"/>
    <w:rsid w:val="00D01C75"/>
    <w:rsid w:val="00D2457D"/>
    <w:rsid w:val="00D3096D"/>
    <w:rsid w:val="00D60F22"/>
    <w:rsid w:val="00D64D4F"/>
    <w:rsid w:val="00D66558"/>
    <w:rsid w:val="00D91126"/>
    <w:rsid w:val="00DA3F63"/>
    <w:rsid w:val="00DB4C16"/>
    <w:rsid w:val="00DC06E2"/>
    <w:rsid w:val="00DC6BAC"/>
    <w:rsid w:val="00DD3B29"/>
    <w:rsid w:val="00DD4D8B"/>
    <w:rsid w:val="00DF12DF"/>
    <w:rsid w:val="00DF248F"/>
    <w:rsid w:val="00E15A5F"/>
    <w:rsid w:val="00E16805"/>
    <w:rsid w:val="00E219D0"/>
    <w:rsid w:val="00E2718B"/>
    <w:rsid w:val="00E310C8"/>
    <w:rsid w:val="00E33EA3"/>
    <w:rsid w:val="00E35F63"/>
    <w:rsid w:val="00E46B5B"/>
    <w:rsid w:val="00E50EBC"/>
    <w:rsid w:val="00E643E8"/>
    <w:rsid w:val="00E65342"/>
    <w:rsid w:val="00E934C2"/>
    <w:rsid w:val="00EA34C2"/>
    <w:rsid w:val="00EB257E"/>
    <w:rsid w:val="00EB37EA"/>
    <w:rsid w:val="00EC4576"/>
    <w:rsid w:val="00ED517D"/>
    <w:rsid w:val="00ED7416"/>
    <w:rsid w:val="00F13C7A"/>
    <w:rsid w:val="00F17EF5"/>
    <w:rsid w:val="00F27F20"/>
    <w:rsid w:val="00F43500"/>
    <w:rsid w:val="00F437AD"/>
    <w:rsid w:val="00F60D7F"/>
    <w:rsid w:val="00F7029C"/>
    <w:rsid w:val="00F8222B"/>
    <w:rsid w:val="00FA0807"/>
    <w:rsid w:val="00FB70D1"/>
    <w:rsid w:val="00FD3C1D"/>
    <w:rsid w:val="00FF0558"/>
    <w:rsid w:val="00FF340D"/>
    <w:rsid w:val="05AE3FFF"/>
    <w:rsid w:val="0AF20C85"/>
    <w:rsid w:val="0D9D364C"/>
    <w:rsid w:val="1CB479DD"/>
    <w:rsid w:val="1F7F6A71"/>
    <w:rsid w:val="278B2648"/>
    <w:rsid w:val="2F3B148B"/>
    <w:rsid w:val="32CD4A16"/>
    <w:rsid w:val="34D36689"/>
    <w:rsid w:val="3BBF0626"/>
    <w:rsid w:val="3BF151C5"/>
    <w:rsid w:val="42CF5522"/>
    <w:rsid w:val="4A736FDF"/>
    <w:rsid w:val="4C062384"/>
    <w:rsid w:val="530006C7"/>
    <w:rsid w:val="56F857E4"/>
    <w:rsid w:val="574946BB"/>
    <w:rsid w:val="5B077903"/>
    <w:rsid w:val="5C4411A8"/>
    <w:rsid w:val="5F126B75"/>
    <w:rsid w:val="60AA02D9"/>
    <w:rsid w:val="63F55F40"/>
    <w:rsid w:val="67437EB0"/>
    <w:rsid w:val="677A749F"/>
    <w:rsid w:val="69DB3E4C"/>
    <w:rsid w:val="6C8D3087"/>
    <w:rsid w:val="73E33843"/>
    <w:rsid w:val="76B66404"/>
    <w:rsid w:val="7C12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5A991B-182B-47F2-BCE8-9C8D7903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3C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35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5F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5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5F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1</Pages>
  <Words>251</Words>
  <Characters>1436</Characters>
  <Application>Microsoft Office Word</Application>
  <DocSecurity>0</DocSecurity>
  <Lines>11</Lines>
  <Paragraphs>3</Paragraphs>
  <ScaleCrop>false</ScaleCrop>
  <Company>Microsoft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检验科</dc:creator>
  <cp:lastModifiedBy>DD</cp:lastModifiedBy>
  <cp:revision>64</cp:revision>
  <dcterms:created xsi:type="dcterms:W3CDTF">2021-02-09T08:40:00Z</dcterms:created>
  <dcterms:modified xsi:type="dcterms:W3CDTF">2022-06-0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